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D2C" w:rsidRPr="00597D2C" w:rsidRDefault="00EE2946" w:rsidP="004E3FD0">
      <w:pPr>
        <w:spacing w:after="0" w:line="240" w:lineRule="auto"/>
        <w:rPr>
          <w:rFonts w:eastAsia="Times New Roman" w:cs="Helvetica"/>
          <w:color w:val="0A0905"/>
          <w:sz w:val="24"/>
          <w:szCs w:val="24"/>
          <w:shd w:val="clear" w:color="auto" w:fill="FFFFFF"/>
          <w:lang w:eastAsia="en-AU"/>
        </w:rPr>
      </w:pPr>
      <w:r>
        <w:rPr>
          <w:rFonts w:eastAsia="Times New Roman" w:cs="Helvetica"/>
          <w:color w:val="0A0905"/>
          <w:sz w:val="24"/>
          <w:szCs w:val="24"/>
          <w:shd w:val="clear" w:color="auto" w:fill="FFFFFF"/>
          <w:lang w:eastAsia="en-AU"/>
        </w:rPr>
        <w:t>Additional File 1:</w:t>
      </w:r>
      <w:bookmarkStart w:id="0" w:name="_GoBack"/>
      <w:bookmarkEnd w:id="0"/>
      <w:r w:rsidR="00597D2C" w:rsidRPr="00597D2C">
        <w:rPr>
          <w:rFonts w:eastAsia="Times New Roman" w:cs="Helvetica"/>
          <w:color w:val="0A0905"/>
          <w:sz w:val="24"/>
          <w:szCs w:val="24"/>
          <w:shd w:val="clear" w:color="auto" w:fill="FFFFFF"/>
          <w:lang w:eastAsia="en-AU"/>
        </w:rPr>
        <w:t xml:space="preserve"> </w:t>
      </w:r>
      <w:r w:rsidR="00A10C25">
        <w:rPr>
          <w:rFonts w:eastAsia="Times New Roman" w:cs="Helvetica"/>
          <w:color w:val="0A0905"/>
          <w:sz w:val="24"/>
          <w:szCs w:val="24"/>
          <w:shd w:val="clear" w:color="auto" w:fill="FFFFFF"/>
          <w:lang w:eastAsia="en-AU"/>
        </w:rPr>
        <w:t>Electronic Search Terms.</w:t>
      </w:r>
    </w:p>
    <w:p w:rsidR="00597D2C" w:rsidRDefault="00597D2C" w:rsidP="004E3FD0">
      <w:pPr>
        <w:spacing w:after="0" w:line="240" w:lineRule="auto"/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</w:pPr>
    </w:p>
    <w:p w:rsidR="004E3FD0" w:rsidRPr="004E3FD0" w:rsidRDefault="004E3FD0" w:rsidP="004E3FD0">
      <w:pPr>
        <w:spacing w:after="0" w:line="240" w:lineRule="auto"/>
        <w:rPr>
          <w:rFonts w:eastAsia="Times New Roman" w:cs="Times New Roman"/>
          <w:sz w:val="20"/>
          <w:szCs w:val="20"/>
          <w:lang w:eastAsia="en-AU"/>
        </w:rPr>
      </w:pPr>
      <w:r w:rsidRPr="004E3FD0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Database(s): </w:t>
      </w:r>
      <w:r w:rsidRPr="004E3FD0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Ovid MEDLINE(R) </w:t>
      </w:r>
      <w:proofErr w:type="spellStart"/>
      <w:r w:rsidRPr="004E3FD0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Epub</w:t>
      </w:r>
      <w:proofErr w:type="spellEnd"/>
      <w:r w:rsidRPr="004E3FD0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 Ahead of Print, In-Process &amp; Other Non-Indexed Citations, Ovid MEDLINE(R) Daily and Ovid MEDLINE(R) </w:t>
      </w:r>
      <w:r w:rsidRPr="004E3FD0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1946 to Present </w:t>
      </w:r>
      <w:r w:rsidRPr="004E3FD0">
        <w:rPr>
          <w:rFonts w:eastAsia="Times New Roman" w:cs="Helvetica"/>
          <w:color w:val="0A0905"/>
          <w:sz w:val="20"/>
          <w:szCs w:val="20"/>
          <w:lang w:eastAsia="en-AU"/>
        </w:rPr>
        <w:br/>
      </w:r>
      <w:r w:rsidRPr="004E3FD0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7577"/>
      </w:tblGrid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services research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ranslational medical research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rganizational culture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rganizational innovation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</w:t>
            </w:r>
            <w:proofErr w:type="gram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adj2 (translation* or network* or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ngag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llaborat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)).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 or 2 or 3 or 4 or 5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 nursing research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llied Health Personnel/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t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n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[Standards, Statistics &amp; Numerical Data]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hysicians/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t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n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[Standards, Statistics &amp; Numerical Data]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Nurse Clinicians/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t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n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[Standards, Statistics &amp; Numerical Data]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 Personnel/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t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n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[Standards, Statistics &amp; Numerical Data]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ospitals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Services/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cute</w:t>
            </w:r>
            <w:proofErr w:type="gram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care hospital*.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</w:t>
            </w:r>
            <w:proofErr w:type="gram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setting*.</w:t>
            </w:r>
            <w:proofErr w:type="spellStart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 or 8 or 9 or 10 or 11 or 12 or 13 or 14 or 15</w:t>
            </w:r>
          </w:p>
        </w:tc>
      </w:tr>
      <w:tr w:rsidR="00597D2C" w:rsidRPr="004E3FD0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4E3FD0" w:rsidRDefault="00597D2C" w:rsidP="004E3FD0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4E3FD0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6 and 16</w:t>
            </w:r>
          </w:p>
        </w:tc>
      </w:tr>
    </w:tbl>
    <w:p w:rsidR="00BC5619" w:rsidRPr="00BC5619" w:rsidRDefault="00BC5619" w:rsidP="00597D2C">
      <w:pPr>
        <w:rPr>
          <w:rFonts w:eastAsia="Times New Roman" w:cs="Times New Roman"/>
          <w:sz w:val="20"/>
          <w:szCs w:val="20"/>
          <w:lang w:eastAsia="en-AU"/>
        </w:rPr>
      </w:pPr>
      <w:r>
        <w:br/>
      </w:r>
      <w:r w:rsidRPr="00BC5619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Database(s): </w:t>
      </w:r>
      <w:proofErr w:type="spellStart"/>
      <w:r w:rsidRPr="00BC5619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Embase</w:t>
      </w:r>
      <w:proofErr w:type="spellEnd"/>
      <w:r w:rsidRPr="00BC5619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 </w:t>
      </w:r>
      <w:r w:rsidRPr="00BC5619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1947 to present </w:t>
      </w:r>
      <w:r w:rsidRPr="00BC5619">
        <w:rPr>
          <w:rFonts w:eastAsia="Times New Roman" w:cs="Helvetica"/>
          <w:color w:val="0A0905"/>
          <w:sz w:val="20"/>
          <w:szCs w:val="20"/>
          <w:lang w:eastAsia="en-AU"/>
        </w:rPr>
        <w:br/>
      </w:r>
      <w:r w:rsidRPr="00BC5619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7577"/>
      </w:tblGrid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services research/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ranslational research/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rgani?</w:t>
            </w:r>
            <w:proofErr w:type="gram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tional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(culture or innovation))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 [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=title, abstract, heading word, drug trade name, original title, device manufacturer, drug manufacturer, device trade name, keyword, floating subheading word]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</w:t>
            </w:r>
            <w:proofErr w:type="gram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adj2 (translation* or network* or 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ngag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llaborat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))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 or 2 or 3 or 4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 nursing research/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paramedical personnel/ and (standard* or statistic* or numerical data)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physician/ and (standard* or statistic* or numerical data)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lastRenderedPageBreak/>
              <w:t>9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clinical nurse specialist/ and (standard* or statistic* or numerical data)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 Personnel.mp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hospital/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health service/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cute</w:t>
            </w:r>
            <w:proofErr w:type="gram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care hospital*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</w:t>
            </w:r>
            <w:proofErr w:type="gram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setting*.</w:t>
            </w:r>
            <w:proofErr w:type="spellStart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 or 7 or 8 or 9 or 10 or 11 or 12 or 13 or 14</w:t>
            </w:r>
          </w:p>
        </w:tc>
      </w:tr>
      <w:tr w:rsidR="00597D2C" w:rsidRPr="00BC5619" w:rsidTr="00597D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57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BC5619" w:rsidRDefault="00597D2C" w:rsidP="00BC5619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BC5619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5 and 15</w:t>
            </w:r>
          </w:p>
        </w:tc>
      </w:tr>
    </w:tbl>
    <w:p w:rsidR="001B5454" w:rsidRDefault="001B5454">
      <w:pPr>
        <w:rPr>
          <w:sz w:val="20"/>
          <w:szCs w:val="20"/>
        </w:rPr>
      </w:pPr>
    </w:p>
    <w:p w:rsidR="001B5454" w:rsidRPr="001B5454" w:rsidRDefault="001B5454" w:rsidP="001B5454">
      <w:pPr>
        <w:spacing w:after="0" w:line="240" w:lineRule="auto"/>
        <w:rPr>
          <w:rFonts w:eastAsia="Times New Roman" w:cs="Times New Roman"/>
          <w:sz w:val="20"/>
          <w:szCs w:val="20"/>
          <w:lang w:eastAsia="en-AU"/>
        </w:rPr>
      </w:pPr>
      <w:r w:rsidRPr="001B5454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Database(s): </w:t>
      </w:r>
      <w:proofErr w:type="spellStart"/>
      <w:r w:rsidRPr="001B5454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PsycINFO</w:t>
      </w:r>
      <w:proofErr w:type="spellEnd"/>
      <w:r w:rsidRPr="001B5454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 </w:t>
      </w:r>
      <w:r w:rsidRPr="001B5454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1806 to November Week 2 2017 </w:t>
      </w:r>
      <w:r w:rsidRPr="001B5454">
        <w:rPr>
          <w:rFonts w:eastAsia="Times New Roman" w:cs="Helvetica"/>
          <w:color w:val="0A0905"/>
          <w:sz w:val="20"/>
          <w:szCs w:val="20"/>
          <w:lang w:eastAsia="en-AU"/>
        </w:rPr>
        <w:br/>
      </w:r>
      <w:r w:rsidRPr="001B5454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7564"/>
      </w:tblGrid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rganizational climate/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rgani?</w:t>
            </w:r>
            <w:proofErr w:type="gram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tional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(culture or innovation)).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</w:t>
            </w:r>
            <w:proofErr w:type="gram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adj2 (translation* or network* or 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ngag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llaborat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 or health service*)).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 or 2 or 3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Allied Health Personnel/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PHYSICIANS/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Nurses/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 Personnel.mp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HOSPITALS/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Services.mp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cute</w:t>
            </w:r>
            <w:proofErr w:type="gram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care hospital*.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linical</w:t>
            </w:r>
            <w:proofErr w:type="gram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setting*.</w:t>
            </w:r>
            <w:proofErr w:type="spellStart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 or 6 or 7 or 8 or 9 or 10 or 11 or 12</w:t>
            </w:r>
          </w:p>
        </w:tc>
      </w:tr>
      <w:tr w:rsidR="00597D2C" w:rsidRPr="001B5454" w:rsidTr="001B545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97D2C" w:rsidRPr="001B5454" w:rsidRDefault="00597D2C" w:rsidP="001B5454">
            <w:pPr>
              <w:spacing w:after="0" w:line="360" w:lineRule="atLeast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1B5454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4 and 13</w:t>
            </w:r>
          </w:p>
        </w:tc>
      </w:tr>
    </w:tbl>
    <w:p w:rsidR="00524642" w:rsidRDefault="00524642">
      <w:pPr>
        <w:rPr>
          <w:sz w:val="20"/>
          <w:szCs w:val="20"/>
        </w:rPr>
      </w:pPr>
    </w:p>
    <w:p w:rsidR="004E3FD0" w:rsidRDefault="00524642">
      <w:pPr>
        <w:rPr>
          <w:sz w:val="20"/>
          <w:szCs w:val="20"/>
        </w:rPr>
      </w:pPr>
      <w:r>
        <w:rPr>
          <w:sz w:val="20"/>
          <w:szCs w:val="20"/>
        </w:rPr>
        <w:t>CINAHL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087"/>
      </w:tblGrid>
      <w:tr w:rsidR="00597D2C" w:rsidRPr="00524642" w:rsidTr="00597D2C">
        <w:tc>
          <w:tcPr>
            <w:tcW w:w="8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70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Query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7087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Health Services Research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7087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Organizational Culture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7087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"</w:t>
            </w:r>
            <w:proofErr w:type="spellStart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organi?ational</w:t>
            </w:r>
            <w:proofErr w:type="spellEnd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 innovation"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7087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(research* n2 (translation* or network* or </w:t>
            </w:r>
            <w:proofErr w:type="spellStart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engag</w:t>
            </w:r>
            <w:proofErr w:type="spellEnd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collaborat</w:t>
            </w:r>
            <w:proofErr w:type="spellEnd"/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*)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7087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 OR S2 OR S3 OR S4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Clinical Nursing Research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lastRenderedPageBreak/>
              <w:t>S7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Allied Health Personnel/SN/ST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Physicians/SN/ST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Clinical Nurse Specialists/ST/SN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Research Personnel/ST/SN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Hospitals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(MH "Health Services")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acute care hospital*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"clinical setting*"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7087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6 OR S7 OR S8 OR S9 OR S10 OR S11 OR S12 OR S13 OR S14</w:t>
            </w:r>
          </w:p>
        </w:tc>
      </w:tr>
      <w:tr w:rsidR="00597D2C" w:rsidRPr="00524642" w:rsidTr="00597D2C">
        <w:tc>
          <w:tcPr>
            <w:tcW w:w="8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70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524642" w:rsidRDefault="00597D2C" w:rsidP="00F87AE3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lang w:eastAsia="en-AU"/>
              </w:rPr>
            </w:pPr>
            <w:r w:rsidRPr="00524642"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5 AND S15</w:t>
            </w:r>
          </w:p>
        </w:tc>
      </w:tr>
    </w:tbl>
    <w:p w:rsidR="00524642" w:rsidRDefault="00524642">
      <w:pPr>
        <w:rPr>
          <w:sz w:val="20"/>
          <w:szCs w:val="20"/>
        </w:rPr>
      </w:pPr>
    </w:p>
    <w:p w:rsidR="00CC4058" w:rsidRPr="00CC4058" w:rsidRDefault="00CC4058">
      <w:pPr>
        <w:rPr>
          <w:b/>
          <w:sz w:val="20"/>
          <w:szCs w:val="20"/>
        </w:rPr>
      </w:pPr>
      <w:r w:rsidRPr="00CC4058">
        <w:rPr>
          <w:b/>
          <w:sz w:val="20"/>
          <w:szCs w:val="20"/>
        </w:rPr>
        <w:t>Academic Search Ultimate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6542"/>
      </w:tblGrid>
      <w:tr w:rsidR="00597D2C" w:rsidRPr="00CC4058" w:rsidTr="00597D2C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654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Query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health services research" OR AB "health services research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translational medical research" OR AB "translational medical research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organi?ational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 culture" OR AB "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organi?ational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 culture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organi?ational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 innovation" OR AB "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organi?ational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 innovation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TI ( (research* n2 (translation* or network* or 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engag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collaborat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*)) ) OR AB ( (research* n2 (translation* or network* or 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engag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 xml:space="preserve">* or </w:t>
            </w:r>
            <w:proofErr w:type="spellStart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collaborat</w:t>
            </w:r>
            <w:proofErr w:type="spellEnd"/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*)) )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6542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 OR S2 OR S3 OR S4 OR S5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clinical nursing research" OR AB "clinical nursing research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Allied Health Personnel" OR AB "Allied Health Personnel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Physicians OR SU Physicians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Nurse Clinician*" OR AB "Nurse Clinician*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Research Personnel" OR AB "Research Personnel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Hospital* OR AB Hospital*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Health Services" OR AB "Health Services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TI "clinical setting*" OR AB "clinical setting*"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6542" w:type="dxa"/>
            <w:shd w:val="clear" w:color="auto" w:fill="D9E2F3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7 OR S8 OR S9 OR S10 OR S11 OR S12 OR S13 OR S14</w:t>
            </w:r>
          </w:p>
        </w:tc>
      </w:tr>
      <w:tr w:rsidR="00597D2C" w:rsidRPr="00CC4058" w:rsidTr="00597D2C">
        <w:tc>
          <w:tcPr>
            <w:tcW w:w="139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654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597D2C" w:rsidRPr="00CC4058" w:rsidRDefault="00597D2C" w:rsidP="00CC4058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lang w:eastAsia="en-AU"/>
              </w:rPr>
            </w:pPr>
            <w:r w:rsidRPr="00CC4058">
              <w:rPr>
                <w:rFonts w:ascii="Helvetica" w:eastAsia="Times New Roman" w:hAnsi="Helvetica" w:cs="Helvetica"/>
                <w:b/>
                <w:color w:val="333333"/>
                <w:sz w:val="18"/>
                <w:szCs w:val="18"/>
                <w:bdr w:val="none" w:sz="0" w:space="0" w:color="auto" w:frame="1"/>
                <w:lang w:eastAsia="en-AU"/>
              </w:rPr>
              <w:t>S6 AND S15</w:t>
            </w:r>
          </w:p>
        </w:tc>
      </w:tr>
    </w:tbl>
    <w:p w:rsidR="00CC4058" w:rsidRPr="00BC5619" w:rsidRDefault="00CC4058">
      <w:pPr>
        <w:rPr>
          <w:sz w:val="20"/>
          <w:szCs w:val="20"/>
        </w:rPr>
      </w:pPr>
    </w:p>
    <w:sectPr w:rsidR="00CC4058" w:rsidRPr="00BC5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241"/>
    <w:rsid w:val="00017241"/>
    <w:rsid w:val="001458DA"/>
    <w:rsid w:val="001B5454"/>
    <w:rsid w:val="00245C41"/>
    <w:rsid w:val="00396642"/>
    <w:rsid w:val="004E3FD0"/>
    <w:rsid w:val="00524642"/>
    <w:rsid w:val="00592600"/>
    <w:rsid w:val="00597D2C"/>
    <w:rsid w:val="00920506"/>
    <w:rsid w:val="00A10C25"/>
    <w:rsid w:val="00AF302B"/>
    <w:rsid w:val="00BC5619"/>
    <w:rsid w:val="00CC4058"/>
    <w:rsid w:val="00EE2946"/>
    <w:rsid w:val="00F4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473C0-1A0A-4ACE-97A9-DEDAA0AD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524642"/>
  </w:style>
  <w:style w:type="character" w:customStyle="1" w:styleId="medium-normal">
    <w:name w:val="medium-normal"/>
    <w:basedOn w:val="DefaultParagraphFont"/>
    <w:rsid w:val="00524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8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ooth</dc:creator>
  <cp:keywords/>
  <dc:description/>
  <cp:lastModifiedBy>Kathryn L. Reilly</cp:lastModifiedBy>
  <cp:revision>3</cp:revision>
  <dcterms:created xsi:type="dcterms:W3CDTF">2022-05-18T03:35:00Z</dcterms:created>
  <dcterms:modified xsi:type="dcterms:W3CDTF">2022-05-18T03:43:00Z</dcterms:modified>
</cp:coreProperties>
</file>